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423" w:rsidRPr="00B137EE" w:rsidRDefault="001C6C42" w:rsidP="00A614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9A713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9A71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61423" w:rsidRPr="00B137EE">
        <w:rPr>
          <w:rFonts w:ascii="Times New Roman" w:hAnsi="Times New Roman" w:cs="Times New Roman"/>
          <w:b/>
          <w:sz w:val="24"/>
          <w:szCs w:val="24"/>
          <w:lang w:val="en-US"/>
        </w:rPr>
        <w:t>Instructions for the priming tas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8"/>
        <w:gridCol w:w="7124"/>
      </w:tblGrid>
      <w:tr w:rsidR="00A61423" w:rsidRPr="00B137EE" w:rsidTr="00FD055A">
        <w:tc>
          <w:tcPr>
            <w:tcW w:w="2088" w:type="dxa"/>
          </w:tcPr>
          <w:p w:rsidR="00A61423" w:rsidRPr="001C6C42" w:rsidRDefault="00A61423" w:rsidP="00FD055A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C6C4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uition-bad</w:t>
            </w:r>
          </w:p>
        </w:tc>
        <w:tc>
          <w:tcPr>
            <w:tcW w:w="7124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Please write a paragraph (approx. 8-10 sentences) describing a time your intuition/first thought led you in the wrong direction and resulted in a bad outcome.”</w:t>
            </w:r>
          </w:p>
        </w:tc>
      </w:tr>
      <w:tr w:rsidR="00A61423" w:rsidRPr="00B137EE" w:rsidTr="00FD055A">
        <w:tc>
          <w:tcPr>
            <w:tcW w:w="2088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37EE">
              <w:rPr>
                <w:rFonts w:ascii="Times New Roman" w:hAnsi="Times New Roman" w:cs="Times New Roman"/>
                <w:i/>
                <w:sz w:val="24"/>
                <w:szCs w:val="24"/>
              </w:rPr>
              <w:t>Reflection-bad</w:t>
            </w:r>
          </w:p>
        </w:tc>
        <w:tc>
          <w:tcPr>
            <w:tcW w:w="7124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Please write a paragraph (approx. 8-10 sentences) describing a time carefully reasoning through a situation led you in the wrong direction and resulted in a bad outcome.”</w:t>
            </w:r>
          </w:p>
        </w:tc>
      </w:tr>
      <w:tr w:rsidR="00A61423" w:rsidRPr="00B137EE" w:rsidTr="00FD055A">
        <w:tc>
          <w:tcPr>
            <w:tcW w:w="2088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37EE">
              <w:rPr>
                <w:rFonts w:ascii="Times New Roman" w:hAnsi="Times New Roman" w:cs="Times New Roman"/>
                <w:i/>
                <w:sz w:val="24"/>
                <w:szCs w:val="24"/>
              </w:rPr>
              <w:t>Intuition-good</w:t>
            </w:r>
          </w:p>
        </w:tc>
        <w:tc>
          <w:tcPr>
            <w:tcW w:w="7124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Please write a paragraph (approx. 8-10 sentences) describing a time your intuition/first thought led you in the right direction and resulted in a good outcome.”</w:t>
            </w:r>
          </w:p>
        </w:tc>
      </w:tr>
      <w:tr w:rsidR="00A61423" w:rsidRPr="00B137EE" w:rsidTr="00FD055A">
        <w:tc>
          <w:tcPr>
            <w:tcW w:w="2088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137EE">
              <w:rPr>
                <w:rFonts w:ascii="Times New Roman" w:hAnsi="Times New Roman" w:cs="Times New Roman"/>
                <w:i/>
                <w:sz w:val="24"/>
                <w:szCs w:val="24"/>
              </w:rPr>
              <w:t>Intuition-good</w:t>
            </w:r>
          </w:p>
        </w:tc>
        <w:tc>
          <w:tcPr>
            <w:tcW w:w="7124" w:type="dxa"/>
          </w:tcPr>
          <w:p w:rsidR="00A61423" w:rsidRPr="00B137EE" w:rsidRDefault="00A61423" w:rsidP="00FD05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7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„Please write a paragraph (approx. 8-10 sentences) describing a time careful reasoning through a situation led you in the right direction and resulted in a good outcome.”</w:t>
            </w:r>
          </w:p>
        </w:tc>
      </w:tr>
    </w:tbl>
    <w:p w:rsidR="00A61423" w:rsidRPr="00B137EE" w:rsidRDefault="00A61423" w:rsidP="00A61423">
      <w:pPr>
        <w:rPr>
          <w:rFonts w:ascii="Times New Roman" w:hAnsi="Times New Roman" w:cs="Times New Roman"/>
          <w:sz w:val="24"/>
          <w:szCs w:val="24"/>
        </w:rPr>
      </w:pPr>
      <w:r w:rsidRPr="00B137EE">
        <w:rPr>
          <w:rFonts w:ascii="Times New Roman" w:hAnsi="Times New Roman" w:cs="Times New Roman"/>
          <w:sz w:val="24"/>
          <w:szCs w:val="24"/>
        </w:rPr>
        <w:t> </w:t>
      </w:r>
    </w:p>
    <w:p w:rsidR="00ED3094" w:rsidRPr="00A61423" w:rsidRDefault="008428EE">
      <w:pPr>
        <w:rPr>
          <w:lang w:val="en-US"/>
        </w:rPr>
      </w:pPr>
      <w:bookmarkStart w:id="0" w:name="_GoBack"/>
      <w:bookmarkEnd w:id="0"/>
    </w:p>
    <w:sectPr w:rsidR="00ED3094" w:rsidRPr="00A614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423"/>
    <w:rsid w:val="001C6C42"/>
    <w:rsid w:val="008428EE"/>
    <w:rsid w:val="009A713C"/>
    <w:rsid w:val="00A61423"/>
    <w:rsid w:val="00BC5463"/>
    <w:rsid w:val="00CB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14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614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614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6142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C Lausanne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Z SEBASTIAN</dc:creator>
  <cp:lastModifiedBy>Sebastian Lotz</cp:lastModifiedBy>
  <cp:revision>4</cp:revision>
  <dcterms:created xsi:type="dcterms:W3CDTF">2015-03-16T18:46:00Z</dcterms:created>
  <dcterms:modified xsi:type="dcterms:W3CDTF">2015-06-12T08:33:00Z</dcterms:modified>
</cp:coreProperties>
</file>